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ntrevista (semana previa al Domingo de Ramos 2022)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 Interview (week prior to 2022).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úmero de entrevista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 Interview number: _________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calidad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ocality: ______________________________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cha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 Date: ___________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ora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 Hour: _________</w:t>
      </w:r>
      <w:r w:rsidDel="00000000" w:rsidR="00000000" w:rsidRPr="00000000">
        <w:rPr>
          <w:rtl w:val="0"/>
        </w:rPr>
      </w:r>
    </w:p>
    <w:tbl>
      <w:tblPr>
        <w:tblStyle w:val="Table1"/>
        <w:tblW w:w="883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</w:tblBorders>
        <w:tblLayout w:type="fixed"/>
        <w:tblLook w:val="0600"/>
      </w:tblPr>
      <w:tblGrid>
        <w:gridCol w:w="8838"/>
        <w:tblGridChange w:id="0">
          <w:tblGrid>
            <w:gridCol w:w="883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ota: las preguntas 1 a 15 son para Todos los participantes (cosechadores o intermediarios). Las preguntas 16 a 27 son únicamente para las personas que cosechan.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Note: questions 1 to 15 are for all participants (gatherers or intermediaries). Questions 16-27 are for gatherers only.</w:t>
            </w:r>
          </w:p>
        </w:tc>
      </w:tr>
    </w:tbl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highlight w:val="lightGray"/>
          <w:rtl w:val="0"/>
        </w:rPr>
        <w:t xml:space="preserve">Para TODOS los participantes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lightGray"/>
          <w:rtl w:val="0"/>
        </w:rPr>
        <w:t xml:space="preserve">Questions for ALL participa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mbre del entrevistado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ame of interviewed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u w:val="single"/>
          <w:rtl w:val="0"/>
        </w:rPr>
        <w:t xml:space="preserve"> 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Edad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ge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                  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Lugar de procedencia (dónde vive- municipio y localidad específica)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Place of origin (where you live- municipality and specific locality):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Lugar donde nació (municipio y localidad específica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lace where you were born (municipality and specific locality)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: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úmero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elefónico (explicar por qué lo queremos) o en dado caso dirección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elephone number (explain why we want it) or, if necessary, address:</w:t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Género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Gender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enin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emale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_________ Masculin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ale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_________ Otr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ther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_________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scolaridad (grado terminado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ducation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(grade completed):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 es su actividad económica principal? (trabajo principal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is your main economic activity? (main job):</w:t>
      </w:r>
    </w:p>
    <w:p w:rsidR="00000000" w:rsidDel="00000000" w:rsidP="00000000" w:rsidRDefault="00000000" w:rsidRPr="00000000" w14:paraId="0000001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 es su actividad económica secundaria? (otros trabajos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is your secondary economic activity? (other jobs):</w:t>
      </w:r>
    </w:p>
    <w:p w:rsidR="00000000" w:rsidDel="00000000" w:rsidP="00000000" w:rsidRDefault="00000000" w:rsidRPr="00000000" w14:paraId="0000001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ntas hojas de palma trajo para vender en ESTE dí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many palm leaves did you bring to sell on THIS day?:</w:t>
      </w:r>
    </w:p>
    <w:p w:rsidR="00000000" w:rsidDel="00000000" w:rsidP="00000000" w:rsidRDefault="00000000" w:rsidRPr="00000000" w14:paraId="00000014">
      <w:pP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En cuánto compró las hojas de palma? Y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n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cuánto vende las hojas de palma?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qu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í sabremos si solo es intermediario o es cosechador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much did you buy the palm leaves?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nd how much do you sell palm leaves?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(Here we will know if he/she is only an intermediary or a gatherer).</w:t>
      </w:r>
    </w:p>
    <w:tbl>
      <w:tblPr>
        <w:tblStyle w:val="Table2"/>
        <w:tblW w:w="8195.0" w:type="dxa"/>
        <w:jc w:val="left"/>
        <w:tblInd w:w="74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4097"/>
        <w:gridCol w:w="4098"/>
        <w:tblGridChange w:id="0">
          <w:tblGrid>
            <w:gridCol w:w="4097"/>
            <w:gridCol w:w="409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to de comp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/Purchase cost ($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to de ven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/Cost of sale ($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ar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ué le es útil el dinero que gana de la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venta d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alm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What is the money you earn from the sale of palm useful fo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Dónde 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ortaron las hojas de palma que usted vende en ESTE dí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? Y ¿Cómo es cada uno de estos lugares? (cerro, cultivo, huerto, otro-cuál, no sé)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ere were the palm leaves you sell on THIS day cut? And how is each of these places? (hill, crop, orchard, other-which one, I don't know)?</w:t>
      </w:r>
    </w:p>
    <w:tbl>
      <w:tblPr>
        <w:tblStyle w:val="Table3"/>
        <w:tblW w:w="884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72"/>
        <w:gridCol w:w="2977"/>
        <w:gridCol w:w="2896"/>
        <w:tblGridChange w:id="0">
          <w:tblGrid>
            <w:gridCol w:w="2972"/>
            <w:gridCol w:w="2977"/>
            <w:gridCol w:w="2896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unicip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Mun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ocalidad(es) específica(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Specific locality(ie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cripción del lugar (cerro, cultivo, huerto, otro- ¿cuál?, no sé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Description of the place (hill, crop, orchard, other- which one? I don't know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sabe dónde se cortaron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n't know where they c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Le da algún tratamiento a las hojas? ¿Cuál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o you give any treatment to the leaves? Which one?</w:t>
      </w:r>
    </w:p>
    <w:p w:rsidR="00000000" w:rsidDel="00000000" w:rsidP="00000000" w:rsidRDefault="00000000" w:rsidRPr="00000000" w14:paraId="0000002F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 es el medio de transporte que utiliza para traer las palmas? Y ¿cuál es el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tiemp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proximad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que le toma viajar desde su casa al sitio de vent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ich type of transportation do you use to bring the palms? And what is the approximate time it takes you to travel from your house to the sales site?</w:t>
      </w:r>
    </w:p>
    <w:tbl>
      <w:tblPr>
        <w:tblStyle w:val="Table4"/>
        <w:tblW w:w="883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08"/>
        <w:gridCol w:w="3165"/>
        <w:gridCol w:w="3165"/>
        <w:tblGridChange w:id="0">
          <w:tblGrid>
            <w:gridCol w:w="2508"/>
            <w:gridCol w:w="3165"/>
            <w:gridCol w:w="3165"/>
          </w:tblGrid>
        </w:tblGridChange>
      </w:tblGrid>
      <w:tr>
        <w:trPr>
          <w:cantSplit w:val="0"/>
          <w:trHeight w:val="45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o de transpor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Conveyanc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arcar una opción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(Check on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empo aproximad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Approximate time</w:t>
            </w:r>
          </w:p>
        </w:tc>
      </w:tr>
      <w:tr>
        <w:trPr>
          <w:cantSplit w:val="0"/>
          <w:trHeight w:val="45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pie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alk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 transporte público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y public transpor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5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hículo particular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vate vehicl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ete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reigh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ro (¿cuál?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ther (which one?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3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  <w:shd w:fill="cccccc" w:val="clear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hd w:fill="cccccc" w:val="clear"/>
          <w:rtl w:val="0"/>
        </w:rPr>
        <w:t xml:space="preserve">La siguiente sección es únicamente PARA COSECHADORES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hd w:fill="cccccc" w:val="clear"/>
          <w:rtl w:val="0"/>
        </w:rPr>
        <w:t xml:space="preserve">The following section is for GATHERER only</w:t>
      </w:r>
    </w:p>
    <w:p w:rsidR="00000000" w:rsidDel="00000000" w:rsidP="00000000" w:rsidRDefault="00000000" w:rsidRPr="00000000" w14:paraId="00000046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  <w:shd w:fill="ccccc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on cuántas personas fue usted a cortar la palma que vende en ESTE día? ¿se organizan en grupo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ith how many people did you go to cut the palm that you sell on THIS day? Are they organized in groups?</w:t>
      </w:r>
    </w:p>
    <w:p w:rsidR="00000000" w:rsidDel="00000000" w:rsidP="00000000" w:rsidRDefault="00000000" w:rsidRPr="00000000" w14:paraId="0000004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ién le enseñó a cosechar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o taught you to gather?</w:t>
      </w:r>
    </w:p>
    <w:p w:rsidR="00000000" w:rsidDel="00000000" w:rsidP="00000000" w:rsidRDefault="00000000" w:rsidRPr="00000000" w14:paraId="0000004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Esta actividad es una tradición o es ocasional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s this activity a tradition or is it occasional?</w:t>
      </w:r>
    </w:p>
    <w:p w:rsidR="00000000" w:rsidDel="00000000" w:rsidP="00000000" w:rsidRDefault="00000000" w:rsidRPr="00000000" w14:paraId="0000004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nto tiempo le toma cosechar las hoja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long does it take you to gather the leaves?</w:t>
      </w:r>
    </w:p>
    <w:p w:rsidR="00000000" w:rsidDel="00000000" w:rsidP="00000000" w:rsidRDefault="00000000" w:rsidRPr="00000000" w14:paraId="0000004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características deben tener las hojas para ser cosechada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characteristics must the leaves have to be gathered?</w:t>
      </w:r>
    </w:p>
    <w:p w:rsidR="00000000" w:rsidDel="00000000" w:rsidP="00000000" w:rsidRDefault="00000000" w:rsidRPr="00000000" w14:paraId="0000005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herramienta utiliza para cosechar las hoja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tool do you use to gather the leaves?</w:t>
      </w:r>
    </w:p>
    <w:p w:rsidR="00000000" w:rsidDel="00000000" w:rsidP="00000000" w:rsidRDefault="00000000" w:rsidRPr="00000000" w14:paraId="0000005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Almacena las hojas cosechadas? ¿Por cuánto tiempo? ¿En qué lugar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o you store gathered leaves? How long for? Where in?</w:t>
      </w:r>
    </w:p>
    <w:p w:rsidR="00000000" w:rsidDel="00000000" w:rsidP="00000000" w:rsidRDefault="00000000" w:rsidRPr="00000000" w14:paraId="0000005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sidera que a los artesanos les gustan más las hojas de algún lugar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de cuál(es) y por qué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o you think that handcrafter prefer leaves from somewhere, which one(s) and wh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Tienen en su comunidad algún tipo de normas o acuerdos para regular el uso de la palma para que con el tiempo no se acabe?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n caso afirmativ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favor de mencionarlas(os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o you have any rules or agreements in your community to regulate the use of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alm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n order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that it does not end over time? If yes, please mention them.</w:t>
      </w:r>
      <w:r w:rsidDel="00000000" w:rsidR="00000000" w:rsidRPr="00000000">
        <w:rPr>
          <w:rtl w:val="0"/>
        </w:rPr>
      </w:r>
    </w:p>
    <w:tbl>
      <w:tblPr>
        <w:tblStyle w:val="Table5"/>
        <w:tblW w:w="8185.0" w:type="dxa"/>
        <w:jc w:val="center"/>
        <w:tblBorders>
          <w:bottom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185"/>
        <w:tblGridChange w:id="0">
          <w:tblGrid>
            <w:gridCol w:w="818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4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Alguna vez alguien le ha prohibido vender la palma? En caso afirmativo, ¿me puede platicar qué ocurrió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as anyone ever prohibited you from selling the palm? If yes, could you tell me what happened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Alguna vez usted o alguien de su comunidad ha intentado obtener los permisos que pide el gobierno para cortar las hojas de palma? SI: _____ NO: _____ ¿Por qué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ave you or someone in your community tried to obtain the permits the government requires to cut palm leaves? YES:______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NO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:_______ Please explain the reason?</w:t>
      </w:r>
    </w:p>
    <w:p w:rsidR="00000000" w:rsidDel="00000000" w:rsidP="00000000" w:rsidRDefault="00000000" w:rsidRPr="00000000" w14:paraId="0000006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le diría usted al gobierno respecto a los requisitos que éste solicita para la obtención de permisos para aprovechar la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would you say to the government regarding its requirements to obtain permits to use the palm?</w:t>
      </w:r>
    </w:p>
    <w:p w:rsidR="00000000" w:rsidDel="00000000" w:rsidP="00000000" w:rsidRDefault="00000000" w:rsidRPr="00000000" w14:paraId="0000006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¡Muchas gracias por su tiempo y conocimiento compartido!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 / Thank you very much for your time and shared knowledge!</w:t>
      </w:r>
    </w:p>
    <w:sectPr>
      <w:headerReference r:id="rId7" w:type="default"/>
      <w:footerReference r:id="rId8" w:type="default"/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jc w:val="right"/>
      <w:rPr>
        <w:rFonts w:ascii="Times New Roman" w:cs="Times New Roman" w:eastAsia="Times New Roman" w:hAnsi="Times New Roman"/>
        <w:color w:val="000000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6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6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643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20076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Prrafodelista">
    <w:name w:val="List Paragraph"/>
    <w:basedOn w:val="Normal"/>
    <w:uiPriority w:val="34"/>
    <w:qFormat w:val="1"/>
    <w:rsid w:val="0021768C"/>
    <w:pPr>
      <w:ind w:left="720"/>
      <w:contextualSpacing w:val="1"/>
    </w:p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Tablaconcuadrcula">
    <w:name w:val="Table Grid"/>
    <w:basedOn w:val="Tablanormal"/>
    <w:uiPriority w:val="39"/>
    <w:rsid w:val="002F5DA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Encabezado">
    <w:name w:val="header"/>
    <w:basedOn w:val="Normal"/>
    <w:link w:val="EncabezadoCar"/>
    <w:uiPriority w:val="99"/>
    <w:unhideWhenUsed w:val="1"/>
    <w:rsid w:val="006F03C1"/>
    <w:pPr>
      <w:tabs>
        <w:tab w:val="center" w:pos="4419"/>
        <w:tab w:val="right" w:pos="8838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6F03C1"/>
  </w:style>
  <w:style w:type="paragraph" w:styleId="Piedepgina">
    <w:name w:val="footer"/>
    <w:basedOn w:val="Normal"/>
    <w:link w:val="PiedepginaCar"/>
    <w:uiPriority w:val="99"/>
    <w:unhideWhenUsed w:val="1"/>
    <w:rsid w:val="006F03C1"/>
    <w:pPr>
      <w:tabs>
        <w:tab w:val="center" w:pos="4419"/>
        <w:tab w:val="right" w:pos="8838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6F03C1"/>
  </w:style>
  <w:style w:type="table" w:styleId="a1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0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7" w:customStyle="1">
    <w:basedOn w:val="TableNormal0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8" w:customStyle="1">
    <w:basedOn w:val="TableNormal0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9" w:customStyle="1">
    <w:basedOn w:val="TableNormal0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a" w:customStyle="1">
    <w:basedOn w:val="TableNormal0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Pr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rxMotum/NO5IkHHO7iP34Md0SSg==">AMUW2mUYNC9BviwGIMHf6JKUZpJpXMvMBs3he0OeJ9SJ/GFd2tYKdr/42xs1dBh+M/KhaTAfHcHy6tpcTtrKV2+elmGlJXDjpcpneIyH3MxYamP4VvvO7V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02:51:00Z</dcterms:created>
  <dc:creator>Jocelyn Briseño</dc:creator>
</cp:coreProperties>
</file>